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3AEBEB">
      <w:pPr>
        <w:rPr>
          <w:rFonts w:ascii="Times New Roman" w:hAnsi="Times New Roman" w:cs="Times New Roman"/>
          <w:b/>
          <w:bCs/>
          <w:color w:val="000000"/>
          <w:sz w:val="24"/>
        </w:rPr>
      </w:pPr>
      <w:bookmarkStart w:id="0" w:name="OLE_LINK2"/>
      <w:bookmarkStart w:id="1" w:name="OLE_LINK3"/>
      <w:r>
        <w:rPr>
          <w:rFonts w:ascii="Times New Roman" w:hAnsi="Times New Roman" w:eastAsia="Helvetica" w:cs="Times New Roman"/>
          <w:b/>
          <w:bCs/>
          <w:color w:val="000000"/>
          <w:sz w:val="24"/>
        </w:rPr>
        <w:t>Multimedia Appendix</w:t>
      </w:r>
      <w:bookmarkEnd w:id="0"/>
      <w:r>
        <w:rPr>
          <w:rFonts w:ascii="Times New Roman" w:hAnsi="Times New Roman" w:eastAsia="Helvetica" w:cs="Times New Roman"/>
          <w:b/>
          <w:bCs/>
          <w:color w:val="000000"/>
          <w:sz w:val="24"/>
        </w:rPr>
        <w:t xml:space="preserve"> </w:t>
      </w:r>
      <w:bookmarkEnd w:id="1"/>
      <w:r>
        <w:rPr>
          <w:rFonts w:ascii="Times New Roman" w:hAnsi="Times New Roman" w:eastAsia="Helvetica" w:cs="Times New Roman"/>
          <w:b/>
          <w:bCs/>
          <w:color w:val="000000"/>
          <w:sz w:val="24"/>
        </w:rPr>
        <w:t>3</w:t>
      </w:r>
      <w:r>
        <w:rPr>
          <w:rFonts w:hint="eastAsia" w:ascii="Times New Roman" w:hAnsi="Times New Roman" w:eastAsia="Helvetica" w:cs="Times New Roman"/>
          <w:b/>
          <w:bCs/>
          <w:color w:val="000000"/>
          <w:sz w:val="24"/>
        </w:rPr>
        <w:t>. The overall risk of bias assessment of cross-sectional studies.</w:t>
      </w:r>
    </w:p>
    <w:tbl>
      <w:tblPr>
        <w:tblStyle w:val="16"/>
        <w:tblW w:w="1415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500"/>
        <w:gridCol w:w="938"/>
        <w:gridCol w:w="1906"/>
        <w:gridCol w:w="2244"/>
        <w:gridCol w:w="1752"/>
        <w:gridCol w:w="1656"/>
        <w:gridCol w:w="1152"/>
        <w:gridCol w:w="1484"/>
      </w:tblGrid>
      <w:tr w14:paraId="1A5D74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Merge w:val="restart"/>
          </w:tcPr>
          <w:p w14:paraId="50A9BA7F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Cross-Sectional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studies</w:t>
            </w:r>
          </w:p>
        </w:tc>
        <w:tc>
          <w:tcPr>
            <w:tcW w:w="12632" w:type="dxa"/>
            <w:gridSpan w:val="8"/>
          </w:tcPr>
          <w:p w14:paraId="1A64715B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Risk of bias</w:t>
            </w:r>
          </w:p>
        </w:tc>
      </w:tr>
      <w:tr w14:paraId="47D332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Merge w:val="continue"/>
          </w:tcPr>
          <w:p w14:paraId="0E38B3FE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88" w:type="dxa"/>
            <w:gridSpan w:val="4"/>
          </w:tcPr>
          <w:p w14:paraId="305DD863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Selection</w:t>
            </w:r>
          </w:p>
        </w:tc>
        <w:tc>
          <w:tcPr>
            <w:tcW w:w="1752" w:type="dxa"/>
          </w:tcPr>
          <w:p w14:paraId="1B4321E3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Comparability</w:t>
            </w:r>
          </w:p>
        </w:tc>
        <w:tc>
          <w:tcPr>
            <w:tcW w:w="2808" w:type="dxa"/>
            <w:gridSpan w:val="2"/>
          </w:tcPr>
          <w:p w14:paraId="7977C5B9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Outcome</w:t>
            </w:r>
          </w:p>
        </w:tc>
        <w:tc>
          <w:tcPr>
            <w:tcW w:w="1484" w:type="dxa"/>
          </w:tcPr>
          <w:p w14:paraId="02E93642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Total score</w:t>
            </w:r>
          </w:p>
        </w:tc>
      </w:tr>
      <w:tr w14:paraId="5E72D2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Merge w:val="continue"/>
          </w:tcPr>
          <w:p w14:paraId="0C4EF979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00" w:type="dxa"/>
          </w:tcPr>
          <w:p w14:paraId="4CC55BE4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bookmarkStart w:id="2" w:name="OLE_LINK14"/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presentativeness of the sample</w:t>
            </w:r>
            <w:bookmarkEnd w:id="2"/>
          </w:p>
        </w:tc>
        <w:tc>
          <w:tcPr>
            <w:tcW w:w="938" w:type="dxa"/>
          </w:tcPr>
          <w:p w14:paraId="4A6317DD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ample size（＞300）</w:t>
            </w:r>
          </w:p>
        </w:tc>
        <w:tc>
          <w:tcPr>
            <w:tcW w:w="1906" w:type="dxa"/>
          </w:tcPr>
          <w:p w14:paraId="5697518D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scertainment of exposure</w:t>
            </w:r>
          </w:p>
        </w:tc>
        <w:tc>
          <w:tcPr>
            <w:tcW w:w="2244" w:type="dxa"/>
          </w:tcPr>
          <w:p w14:paraId="06206704">
            <w:pPr>
              <w:widowControl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bookmarkStart w:id="3" w:name="OLE_LINK8"/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dequate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sponse</w:t>
            </w:r>
          </w:p>
          <w:p w14:paraId="241CC14C">
            <w:pPr>
              <w:widowControl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ate (70%),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fused</w:t>
            </w:r>
          </w:p>
          <w:p w14:paraId="7E3046F7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scribed</w:t>
            </w:r>
            <w:bookmarkEnd w:id="3"/>
          </w:p>
        </w:tc>
        <w:tc>
          <w:tcPr>
            <w:tcW w:w="1752" w:type="dxa"/>
          </w:tcPr>
          <w:p w14:paraId="1D1F6114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nfounding factors are controlled</w:t>
            </w:r>
          </w:p>
        </w:tc>
        <w:tc>
          <w:tcPr>
            <w:tcW w:w="1656" w:type="dxa"/>
          </w:tcPr>
          <w:p w14:paraId="57DBECBE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ssessment of outcome</w:t>
            </w:r>
          </w:p>
        </w:tc>
        <w:tc>
          <w:tcPr>
            <w:tcW w:w="1152" w:type="dxa"/>
          </w:tcPr>
          <w:p w14:paraId="2B1622DF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atistical test</w:t>
            </w:r>
          </w:p>
        </w:tc>
        <w:tc>
          <w:tcPr>
            <w:tcW w:w="1484" w:type="dxa"/>
          </w:tcPr>
          <w:p w14:paraId="0B44836E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14:paraId="4B2B41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26" w:type="dxa"/>
          </w:tcPr>
          <w:p w14:paraId="75F6D40D">
            <w:pPr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iu et al, 2023 [31]</w:t>
            </w:r>
          </w:p>
        </w:tc>
        <w:tc>
          <w:tcPr>
            <w:tcW w:w="1500" w:type="dxa"/>
          </w:tcPr>
          <w:p w14:paraId="1931FBA6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2D8FCBC6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06" w:type="dxa"/>
          </w:tcPr>
          <w:p w14:paraId="008934D0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244" w:type="dxa"/>
          </w:tcPr>
          <w:p w14:paraId="2ABBC6C9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52" w:type="dxa"/>
          </w:tcPr>
          <w:p w14:paraId="00C5E1D8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656" w:type="dxa"/>
          </w:tcPr>
          <w:p w14:paraId="4275CBC3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52" w:type="dxa"/>
          </w:tcPr>
          <w:p w14:paraId="3C16C116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84" w:type="dxa"/>
          </w:tcPr>
          <w:p w14:paraId="4FFA2A08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14:paraId="410E17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526" w:type="dxa"/>
          </w:tcPr>
          <w:p w14:paraId="558A5D4D">
            <w:pPr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dvTT153188ed" w:cs="Times New Roman"/>
                <w:color w:val="000000"/>
                <w:kern w:val="0"/>
                <w:sz w:val="20"/>
                <w:szCs w:val="20"/>
                <w:lang w:bidi="ar"/>
              </w:rPr>
              <w:t>Li et al, 2022 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8</w:t>
            </w:r>
            <w:r>
              <w:rPr>
                <w:rFonts w:ascii="Times New Roman" w:hAnsi="Times New Roman" w:eastAsia="AdvTT153188ed" w:cs="Times New Roman"/>
                <w:color w:val="00000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1500" w:type="dxa"/>
          </w:tcPr>
          <w:p w14:paraId="382A3EA5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47B21A74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06" w:type="dxa"/>
          </w:tcPr>
          <w:p w14:paraId="16ADBE2B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244" w:type="dxa"/>
          </w:tcPr>
          <w:p w14:paraId="22652BEC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52" w:type="dxa"/>
          </w:tcPr>
          <w:p w14:paraId="1E52CE55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656" w:type="dxa"/>
          </w:tcPr>
          <w:p w14:paraId="69C2654C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52" w:type="dxa"/>
          </w:tcPr>
          <w:p w14:paraId="61B50D51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84" w:type="dxa"/>
          </w:tcPr>
          <w:p w14:paraId="79CCCE2A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14:paraId="2F6FD7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</w:tcPr>
          <w:p w14:paraId="5499CF76">
            <w:pPr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iu et al, 2023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9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14:paraId="2BB8BB7C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68FD40D0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06" w:type="dxa"/>
          </w:tcPr>
          <w:p w14:paraId="56AC5150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244" w:type="dxa"/>
          </w:tcPr>
          <w:p w14:paraId="2BB85D8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52" w:type="dxa"/>
          </w:tcPr>
          <w:p w14:paraId="5AE8DA5C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656" w:type="dxa"/>
          </w:tcPr>
          <w:p w14:paraId="320DDEDA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52" w:type="dxa"/>
          </w:tcPr>
          <w:p w14:paraId="592B2C75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84" w:type="dxa"/>
          </w:tcPr>
          <w:p w14:paraId="6855677B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14:paraId="14D318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526" w:type="dxa"/>
          </w:tcPr>
          <w:p w14:paraId="70B90EA0">
            <w:pPr>
              <w:jc w:val="left"/>
              <w:rPr>
                <w:rFonts w:ascii="Times New Roman" w:hAnsi="Times New Roman" w:eastAsia="AdvTT153188ed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AdvTT153188ed" w:cs="Times New Roman"/>
                <w:color w:val="000000"/>
                <w:kern w:val="0"/>
                <w:sz w:val="20"/>
                <w:szCs w:val="20"/>
                <w:lang w:bidi="ar"/>
              </w:rPr>
              <w:t>Wen et al,</w:t>
            </w:r>
            <w:r>
              <w:rPr>
                <w:rFonts w:hint="eastAsia" w:ascii="Times New Roman" w:hAnsi="Times New Roman" w:eastAsia="AdvTT153188ed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AdvTT153188ed" w:cs="Times New Roman"/>
                <w:color w:val="000000"/>
                <w:kern w:val="0"/>
                <w:sz w:val="20"/>
                <w:szCs w:val="20"/>
                <w:lang w:bidi="ar"/>
              </w:rPr>
              <w:t>2023 [24]</w:t>
            </w:r>
          </w:p>
        </w:tc>
        <w:tc>
          <w:tcPr>
            <w:tcW w:w="1500" w:type="dxa"/>
          </w:tcPr>
          <w:p w14:paraId="06730C0F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06A25FB6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06" w:type="dxa"/>
          </w:tcPr>
          <w:p w14:paraId="1E3E8ECE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44" w:type="dxa"/>
          </w:tcPr>
          <w:p w14:paraId="60F92576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52" w:type="dxa"/>
          </w:tcPr>
          <w:p w14:paraId="511F1BA6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56" w:type="dxa"/>
          </w:tcPr>
          <w:p w14:paraId="31748BD8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52" w:type="dxa"/>
          </w:tcPr>
          <w:p w14:paraId="5F259D75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84" w:type="dxa"/>
          </w:tcPr>
          <w:p w14:paraId="41166FFD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14:paraId="31A098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526" w:type="dxa"/>
          </w:tcPr>
          <w:p w14:paraId="01647231">
            <w:pPr>
              <w:jc w:val="left"/>
              <w:rPr>
                <w:rFonts w:ascii="Times New Roman" w:hAnsi="Times New Roman" w:eastAsia="AdvTT153188ed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AdvTT153188ed" w:cs="Times New Roman"/>
                <w:color w:val="000000"/>
                <w:kern w:val="0"/>
                <w:sz w:val="20"/>
                <w:szCs w:val="20"/>
                <w:lang w:bidi="ar"/>
              </w:rPr>
              <w:t>Medeiros et al, 2012 [19]</w:t>
            </w:r>
          </w:p>
        </w:tc>
        <w:tc>
          <w:tcPr>
            <w:tcW w:w="1500" w:type="dxa"/>
          </w:tcPr>
          <w:p w14:paraId="057D80E5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3AC6826C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06" w:type="dxa"/>
          </w:tcPr>
          <w:p w14:paraId="6C86352B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244" w:type="dxa"/>
          </w:tcPr>
          <w:p w14:paraId="73B29B98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52" w:type="dxa"/>
          </w:tcPr>
          <w:p w14:paraId="2608027E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656" w:type="dxa"/>
          </w:tcPr>
          <w:p w14:paraId="1C546162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52" w:type="dxa"/>
          </w:tcPr>
          <w:p w14:paraId="6C28BC9F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84" w:type="dxa"/>
          </w:tcPr>
          <w:p w14:paraId="71D91FA9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14:paraId="0BC751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526" w:type="dxa"/>
          </w:tcPr>
          <w:p w14:paraId="791A3930">
            <w:pPr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fldChar w:fldCharType="begin"/>
            </w:r>
            <w:r>
              <w:instrText xml:space="preserve"> HYPERLINK "https://pubmed.ncbi.nlm.nih.gov/?sort=date&amp;term=Garc%C3%ADa-Vigara+A&amp;cauthor_id=34275701" </w:instrText>
            </w:r>
            <w:r>
              <w:fldChar w:fldCharType="separate"/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García-Vigara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t al, 202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[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bookmarkStart w:id="4" w:name="_GoBack"/>
            <w:bookmarkEnd w:id="4"/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1500" w:type="dxa"/>
          </w:tcPr>
          <w:p w14:paraId="7E10DC5F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67E3251E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06" w:type="dxa"/>
          </w:tcPr>
          <w:p w14:paraId="1013CC70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244" w:type="dxa"/>
          </w:tcPr>
          <w:p w14:paraId="6296A4AD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52" w:type="dxa"/>
          </w:tcPr>
          <w:p w14:paraId="48385F55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656" w:type="dxa"/>
          </w:tcPr>
          <w:p w14:paraId="35AE1B98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52" w:type="dxa"/>
          </w:tcPr>
          <w:p w14:paraId="73655648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84" w:type="dxa"/>
          </w:tcPr>
          <w:p w14:paraId="11ABED9D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7</w:t>
            </w:r>
          </w:p>
        </w:tc>
      </w:tr>
    </w:tbl>
    <w:p w14:paraId="08A4F262"/>
    <w:p w14:paraId="0C0640CB">
      <w:r>
        <w:rPr>
          <w:rFonts w:hint="eastAsia" w:ascii="Times New Roman" w:hAnsi="Times New Roman" w:eastAsia="宋体" w:cs="Times New Roman"/>
          <w:szCs w:val="21"/>
        </w:rPr>
        <w:t xml:space="preserve">Reference: </w:t>
      </w:r>
      <w:r>
        <w:rPr>
          <w:rFonts w:ascii="Times New Roman" w:hAnsi="Times New Roman" w:eastAsia="宋体" w:cs="Times New Roman"/>
          <w:szCs w:val="21"/>
        </w:rPr>
        <w:t>Ho PJ, Gernaat SA, Hartman M, Verkooijen HM. Health-related quality of life in Asian patients with breast cancer: a systematic review. BMJ open. 2018 Apr 1;8(4):e020512.</w:t>
      </w:r>
      <w:r>
        <w:rPr>
          <w:rFonts w:hint="eastAsia"/>
        </w:rPr>
        <w:t xml:space="preserve">   </w:t>
      </w:r>
    </w:p>
    <w:p w14:paraId="52DBADDC">
      <w:pPr>
        <w:rPr>
          <w:rFonts w:ascii="Times New Roman" w:hAnsi="Times New Roman" w:cs="Times New Roman"/>
          <w:b/>
          <w:bCs/>
          <w:color w:val="000000"/>
          <w:sz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AdvTT153188e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tDQ3NzE3szAxNjcwtjBX0lEKTi0uzszPAykwrAUAaV+QuiwAAAA="/>
  </w:docVars>
  <w:rsids>
    <w:rsidRoot w:val="004D6250"/>
    <w:rsid w:val="000143CC"/>
    <w:rsid w:val="001870BF"/>
    <w:rsid w:val="0039497D"/>
    <w:rsid w:val="003D1B8C"/>
    <w:rsid w:val="00441EF6"/>
    <w:rsid w:val="004D6250"/>
    <w:rsid w:val="0059210A"/>
    <w:rsid w:val="00652B91"/>
    <w:rsid w:val="00AD49B6"/>
    <w:rsid w:val="00BB204E"/>
    <w:rsid w:val="00DA0729"/>
    <w:rsid w:val="00DE1EBB"/>
    <w:rsid w:val="01220A57"/>
    <w:rsid w:val="01CC5EE4"/>
    <w:rsid w:val="1EB52C70"/>
    <w:rsid w:val="45C40CB4"/>
    <w:rsid w:val="4E5B1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qFormat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99"/>
    <w:pPr>
      <w:widowControl w:val="0"/>
      <w:jc w:val="both"/>
    </w:pPr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Heading 1 Char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Heading 2 Char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Heading 3 Char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Heading 4 Char"/>
    <w:basedOn w:val="17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Heading 5 Char"/>
    <w:basedOn w:val="17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3">
    <w:name w:val="Heading 6 Char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Heading 7 Char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Heading 8 Char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Heading 9 Char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Title Char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Subtitle Char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Quote Char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明显强调1"/>
    <w:basedOn w:val="17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Intense Quote Char"/>
    <w:basedOn w:val="17"/>
    <w:link w:val="33"/>
    <w:qFormat/>
    <w:uiPriority w:val="30"/>
    <w:rPr>
      <w:i/>
      <w:iCs/>
      <w:color w:val="2F5597" w:themeColor="accent1" w:themeShade="BF"/>
    </w:rPr>
  </w:style>
  <w:style w:type="character" w:customStyle="1" w:styleId="35">
    <w:name w:val="明显参考1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6">
    <w:name w:val="Header Char"/>
    <w:basedOn w:val="17"/>
    <w:link w:val="12"/>
    <w:qFormat/>
    <w:uiPriority w:val="99"/>
    <w:rPr>
      <w:kern w:val="2"/>
      <w:sz w:val="18"/>
      <w:szCs w:val="18"/>
    </w:rPr>
  </w:style>
  <w:style w:type="character" w:customStyle="1" w:styleId="37">
    <w:name w:val="Footer Char"/>
    <w:basedOn w:val="17"/>
    <w:link w:val="11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5</Words>
  <Characters>633</Characters>
  <Lines>6</Lines>
  <Paragraphs>1</Paragraphs>
  <TotalTime>22</TotalTime>
  <ScaleCrop>false</ScaleCrop>
  <LinksUpToDate>false</LinksUpToDate>
  <CharactersWithSpaces>716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9T12:54:00Z</dcterms:created>
  <dc:creator>玛玛 鱼</dc:creator>
  <cp:lastModifiedBy>cherry</cp:lastModifiedBy>
  <dcterms:modified xsi:type="dcterms:W3CDTF">2026-04-06T12:44:5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d2c6a7-a66f-4362-a9a6-be70e4eacae4</vt:lpwstr>
  </property>
  <property fmtid="{D5CDD505-2E9C-101B-9397-08002B2CF9AE}" pid="3" name="KSOTemplateDocerSaveRecord">
    <vt:lpwstr>eyJoZGlkIjoiNzkxM2VhZGQ0ZTVmZjQzY2ViM2RjZjZjMDY2YjM5NTciLCJ1c2VySWQiOiIxMzkwMDg1NTI0In0=</vt:lpwstr>
  </property>
  <property fmtid="{D5CDD505-2E9C-101B-9397-08002B2CF9AE}" pid="4" name="KSOProductBuildVer">
    <vt:lpwstr>2052-12.1.0.19770</vt:lpwstr>
  </property>
  <property fmtid="{D5CDD505-2E9C-101B-9397-08002B2CF9AE}" pid="5" name="ICV">
    <vt:lpwstr>7CE944B14E2E4292B2F34F7F4E8AE171_13</vt:lpwstr>
  </property>
</Properties>
</file>